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Spacing w:w="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  <w:tblDescription w:val="Page Layout"/>
      </w:tblPr>
      <w:tblGrid>
        <w:gridCol w:w="10794"/>
      </w:tblGrid>
      <w:tr w:rsidR="00D518AA" w:rsidRPr="00D518AA" w14:paraId="3562467F" w14:textId="77777777" w:rsidTr="00D518AA">
        <w:trPr>
          <w:tblCellSpacing w:w="7" w:type="dxa"/>
        </w:trPr>
        <w:tc>
          <w:tcPr>
            <w:tcW w:w="0" w:type="auto"/>
            <w:shd w:val="clear" w:color="auto" w:fill="FAFBFE"/>
            <w:hideMark/>
          </w:tcPr>
          <w:p w14:paraId="17691549" w14:textId="77777777" w:rsidR="00D518AA" w:rsidRPr="00D518AA" w:rsidRDefault="00D518AA" w:rsidP="00D518A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518A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VID DEATHS LSMEANS FOR f1542513 % Persons 65+ in Deep Poverty 2013-17</w:t>
            </w:r>
          </w:p>
        </w:tc>
      </w:tr>
    </w:tbl>
    <w:p w14:paraId="163739BA" w14:textId="77777777" w:rsidR="00D518AA" w:rsidRPr="00D518AA" w:rsidRDefault="00D518AA" w:rsidP="00D518AA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</w:p>
    <w:p w14:paraId="5FAE41E6" w14:textId="77777777" w:rsidR="00D518AA" w:rsidRPr="00D518AA" w:rsidRDefault="00D518AA" w:rsidP="00D518AA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16"/>
          <w:szCs w:val="16"/>
        </w:rPr>
      </w:pPr>
      <w:r w:rsidRPr="00D518AA">
        <w:rPr>
          <w:rFonts w:ascii="Arial" w:eastAsia="Times New Roman" w:hAnsi="Arial" w:cs="Arial"/>
          <w:color w:val="000000"/>
          <w:sz w:val="16"/>
          <w:szCs w:val="16"/>
        </w:rPr>
        <w:t>The Mixed Procedure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Mixed: Model Information"/>
      </w:tblPr>
      <w:tblGrid>
        <w:gridCol w:w="2092"/>
        <w:gridCol w:w="2382"/>
      </w:tblGrid>
      <w:tr w:rsidR="00D518AA" w:rsidRPr="00D518AA" w14:paraId="4B420F43" w14:textId="77777777" w:rsidTr="00D518AA">
        <w:trPr>
          <w:tblHeader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B2310A3" w14:textId="77777777" w:rsidR="00D518AA" w:rsidRPr="00D518AA" w:rsidRDefault="00D518AA" w:rsidP="00D51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odel Information</w:t>
            </w:r>
          </w:p>
        </w:tc>
      </w:tr>
      <w:tr w:rsidR="00D518AA" w:rsidRPr="00D518AA" w14:paraId="420409C9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505335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ata 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94F83C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WORK.ALL</w:t>
            </w:r>
          </w:p>
        </w:tc>
      </w:tr>
      <w:tr w:rsidR="00D518AA" w:rsidRPr="00D518AA" w14:paraId="59DA988C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F844C1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ependent 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7266B2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COVDEATHSPOPPCT1K112020</w:t>
            </w:r>
          </w:p>
        </w:tc>
      </w:tr>
      <w:tr w:rsidR="00D518AA" w:rsidRPr="00D518AA" w14:paraId="7FE2D511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1B238D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variance Stru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2FB941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Diagonal</w:t>
            </w:r>
          </w:p>
        </w:tc>
      </w:tr>
      <w:tr w:rsidR="00D518AA" w:rsidRPr="00D518AA" w14:paraId="743CC10D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14E0F1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stimation Meth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064975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REML</w:t>
            </w:r>
          </w:p>
        </w:tc>
      </w:tr>
      <w:tr w:rsidR="00D518AA" w:rsidRPr="00D518AA" w14:paraId="68514893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C70EBA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sidual Variance Meth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8CCAEA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Profile</w:t>
            </w:r>
          </w:p>
        </w:tc>
      </w:tr>
      <w:tr w:rsidR="00D518AA" w:rsidRPr="00D518AA" w14:paraId="2AAA6848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5A19E1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ixed Effects SE Meth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9F847C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Model-Based</w:t>
            </w:r>
          </w:p>
        </w:tc>
      </w:tr>
      <w:tr w:rsidR="00D518AA" w:rsidRPr="00D518AA" w14:paraId="5B5210A2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6F66D3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egrees of Freedom Meth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C8903B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Residual</w:t>
            </w:r>
          </w:p>
        </w:tc>
      </w:tr>
    </w:tbl>
    <w:p w14:paraId="7654F196" w14:textId="77777777" w:rsidR="00D518AA" w:rsidRPr="00D518AA" w:rsidRDefault="00D518AA" w:rsidP="00D518AA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bookmarkStart w:id="0" w:name="IDX147"/>
      <w:bookmarkEnd w:id="0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Mixed: Class Level Information"/>
      </w:tblPr>
      <w:tblGrid>
        <w:gridCol w:w="1031"/>
        <w:gridCol w:w="586"/>
        <w:gridCol w:w="1741"/>
      </w:tblGrid>
      <w:tr w:rsidR="00D518AA" w:rsidRPr="00D518AA" w14:paraId="28942BB0" w14:textId="77777777" w:rsidTr="00D518AA">
        <w:trPr>
          <w:tblHeader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3C5066C" w14:textId="77777777" w:rsidR="00D518AA" w:rsidRPr="00D518AA" w:rsidRDefault="00D518AA" w:rsidP="00D51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lass Level Information</w:t>
            </w:r>
          </w:p>
        </w:tc>
      </w:tr>
      <w:tr w:rsidR="00D518AA" w:rsidRPr="00D518AA" w14:paraId="27DE0A20" w14:textId="77777777" w:rsidTr="00D518AA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5CB93B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3AF26A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728827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alues</w:t>
            </w:r>
          </w:p>
        </w:tc>
      </w:tr>
      <w:tr w:rsidR="00D518AA" w:rsidRPr="00D518AA" w14:paraId="7D2BFE1A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372BD2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CM_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98C1A0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48E2A6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NO YES</w:t>
            </w:r>
          </w:p>
        </w:tc>
      </w:tr>
      <w:tr w:rsidR="00D518AA" w:rsidRPr="00D518AA" w14:paraId="74013CA2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C018C5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OLCA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82F1A5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7D03A2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0 1</w:t>
            </w:r>
          </w:p>
        </w:tc>
      </w:tr>
      <w:tr w:rsidR="00D518AA" w:rsidRPr="00D518AA" w14:paraId="6ED5636C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800A6F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TD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1D40A1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454784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NO YES</w:t>
            </w:r>
          </w:p>
        </w:tc>
      </w:tr>
      <w:tr w:rsidR="00D518AA" w:rsidRPr="00D518AA" w14:paraId="33F50E32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542996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f0453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CC2301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67AA17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&lt;MEDIAN &gt;=MEDIAN</w:t>
            </w:r>
          </w:p>
        </w:tc>
      </w:tr>
      <w:tr w:rsidR="00D518AA" w:rsidRPr="00D518AA" w14:paraId="335B0385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2E65D6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F0453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059C22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439293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&lt;MEDIAN &gt;=MEDIAN</w:t>
            </w:r>
          </w:p>
        </w:tc>
      </w:tr>
      <w:tr w:rsidR="00D518AA" w:rsidRPr="00D518AA" w14:paraId="5C84E1DE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A2D14B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F0454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440B22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6BC582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&lt;MEDIAN &gt;=MEDIAN</w:t>
            </w:r>
          </w:p>
        </w:tc>
      </w:tr>
      <w:tr w:rsidR="00D518AA" w:rsidRPr="00D518AA" w14:paraId="10D8BCDD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D9F316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F1193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4F9357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D476A7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&lt;MEDIAN &gt;=MEDIAN</w:t>
            </w:r>
          </w:p>
        </w:tc>
      </w:tr>
      <w:tr w:rsidR="00D518AA" w:rsidRPr="00D518AA" w14:paraId="455BA2B6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D215BE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F1193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990159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D59FAD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&lt;MEDIAN &gt;=MEDIAN</w:t>
            </w:r>
          </w:p>
        </w:tc>
      </w:tr>
      <w:tr w:rsidR="00D518AA" w:rsidRPr="00D518AA" w14:paraId="484E84A1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7E0B6A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F0978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88BF8A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290FC3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&lt;MEDIAN &gt;=MEDIAN</w:t>
            </w:r>
          </w:p>
        </w:tc>
      </w:tr>
      <w:tr w:rsidR="00D518AA" w:rsidRPr="00D518AA" w14:paraId="402CAC96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42F7B2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F1322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252E06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636529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&lt;MEDIAN &gt;=MEDIAN</w:t>
            </w:r>
          </w:p>
        </w:tc>
      </w:tr>
      <w:tr w:rsidR="00D518AA" w:rsidRPr="00D518AA" w14:paraId="5EA115AF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E5D667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F1332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5EF413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C661C2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&lt;MEDIAN &gt;=MEDIAN</w:t>
            </w:r>
          </w:p>
        </w:tc>
      </w:tr>
      <w:tr w:rsidR="00D518AA" w:rsidRPr="00D518AA" w14:paraId="5B8A3626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C9BBFB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f1549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3D6B1F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433D0F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&lt;MEDIAN &gt;=MEDIAN</w:t>
            </w:r>
          </w:p>
        </w:tc>
      </w:tr>
      <w:tr w:rsidR="00D518AA" w:rsidRPr="00D518AA" w14:paraId="2957E956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4C3781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f1553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FA38B0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5D9633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&lt;MEDIAN &gt;=MEDIAN</w:t>
            </w:r>
          </w:p>
        </w:tc>
      </w:tr>
      <w:tr w:rsidR="00D518AA" w:rsidRPr="00D518AA" w14:paraId="3EDD79DE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9F54AC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f0679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800872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D105F0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&lt;MEDIAN &gt;=MEDIAN</w:t>
            </w:r>
          </w:p>
        </w:tc>
      </w:tr>
      <w:tr w:rsidR="00D518AA" w:rsidRPr="00D518AA" w14:paraId="2B1379A2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98FD88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F0978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4339F9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13F10E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&lt;MEDIAN &gt;=MEDIAN</w:t>
            </w:r>
          </w:p>
        </w:tc>
      </w:tr>
      <w:tr w:rsidR="00D518AA" w:rsidRPr="00D518AA" w14:paraId="23116F31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2E03A3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F1542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4E3823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CC9232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&lt;MEDIAN &gt;=MEDIAN</w:t>
            </w:r>
          </w:p>
        </w:tc>
      </w:tr>
    </w:tbl>
    <w:p w14:paraId="6EE37B45" w14:textId="77777777" w:rsidR="00D518AA" w:rsidRPr="00D518AA" w:rsidRDefault="00D518AA" w:rsidP="00D518AA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bookmarkStart w:id="1" w:name="IDX148"/>
      <w:bookmarkEnd w:id="1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Mixed: Dimensions"/>
      </w:tblPr>
      <w:tblGrid>
        <w:gridCol w:w="1763"/>
        <w:gridCol w:w="470"/>
      </w:tblGrid>
      <w:tr w:rsidR="00D518AA" w:rsidRPr="00D518AA" w14:paraId="315F1162" w14:textId="77777777" w:rsidTr="00D518AA">
        <w:trPr>
          <w:tblHeader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27FD096B" w14:textId="77777777" w:rsidR="00D518AA" w:rsidRPr="00D518AA" w:rsidRDefault="00D518AA" w:rsidP="00D51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imensions</w:t>
            </w:r>
          </w:p>
        </w:tc>
      </w:tr>
      <w:tr w:rsidR="00D518AA" w:rsidRPr="00D518AA" w14:paraId="103BD5BC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2AA954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variance Parame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AED55B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518AA" w:rsidRPr="00D518AA" w14:paraId="31C81AFE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834052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lumns in 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477E60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</w:tr>
      <w:tr w:rsidR="00D518AA" w:rsidRPr="00D518AA" w14:paraId="0E9EC2E0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C04E40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lumns in 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86CE22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518AA" w:rsidRPr="00D518AA" w14:paraId="0DE62E50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A6BAA7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ubj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538A1C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D518AA" w:rsidRPr="00D518AA" w14:paraId="0D48BA79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8B7A3E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Max </w:t>
            </w:r>
            <w:proofErr w:type="spellStart"/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bs</w:t>
            </w:r>
            <w:proofErr w:type="spellEnd"/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per Subj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DD8BCB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8437</w:t>
            </w:r>
          </w:p>
        </w:tc>
      </w:tr>
    </w:tbl>
    <w:p w14:paraId="3A2671A0" w14:textId="77777777" w:rsidR="00D518AA" w:rsidRPr="00D518AA" w:rsidRDefault="00D518AA" w:rsidP="00D518AA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bookmarkStart w:id="2" w:name="IDX149"/>
      <w:bookmarkEnd w:id="2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Mixed: Number of Observations"/>
      </w:tblPr>
      <w:tblGrid>
        <w:gridCol w:w="2506"/>
        <w:gridCol w:w="470"/>
      </w:tblGrid>
      <w:tr w:rsidR="00D518AA" w:rsidRPr="00D518AA" w14:paraId="4491F728" w14:textId="77777777" w:rsidTr="00D518AA">
        <w:trPr>
          <w:tblHeader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FE1CD68" w14:textId="77777777" w:rsidR="00D518AA" w:rsidRPr="00D518AA" w:rsidRDefault="00D518AA" w:rsidP="00D51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umber of Observations</w:t>
            </w:r>
          </w:p>
        </w:tc>
      </w:tr>
      <w:tr w:rsidR="00D518AA" w:rsidRPr="00D518AA" w14:paraId="47EB2FEF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C3946C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umber of Observations R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21B360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8748</w:t>
            </w:r>
          </w:p>
        </w:tc>
      </w:tr>
      <w:tr w:rsidR="00D518AA" w:rsidRPr="00D518AA" w14:paraId="07CED0A6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9AB74C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umber of Observations U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769F6C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8437</w:t>
            </w:r>
          </w:p>
        </w:tc>
      </w:tr>
      <w:tr w:rsidR="00D518AA" w:rsidRPr="00D518AA" w14:paraId="6D7E2C56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271EB0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umber of Observations Not U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D10A20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311</w:t>
            </w:r>
          </w:p>
        </w:tc>
      </w:tr>
    </w:tbl>
    <w:p w14:paraId="1C77E0B9" w14:textId="77777777" w:rsidR="00D518AA" w:rsidRPr="00D518AA" w:rsidRDefault="00D518AA" w:rsidP="00D518AA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bookmarkStart w:id="3" w:name="IDX150"/>
      <w:bookmarkEnd w:id="3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Mixed: Covariance Parameter Estimates"/>
      </w:tblPr>
      <w:tblGrid>
        <w:gridCol w:w="1273"/>
        <w:gridCol w:w="1134"/>
      </w:tblGrid>
      <w:tr w:rsidR="00D518AA" w:rsidRPr="00D518AA" w14:paraId="72A52F85" w14:textId="77777777" w:rsidTr="00D518AA">
        <w:trPr>
          <w:tblHeader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DF4C7E3" w14:textId="77777777" w:rsidR="00D518AA" w:rsidRPr="00D518AA" w:rsidRDefault="00D518AA" w:rsidP="00D51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variance Parameter Estimates</w:t>
            </w:r>
          </w:p>
        </w:tc>
      </w:tr>
      <w:tr w:rsidR="00D518AA" w:rsidRPr="00D518AA" w14:paraId="60B6DAD2" w14:textId="77777777" w:rsidTr="00D518AA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1CFC46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v</w:t>
            </w:r>
            <w:proofErr w:type="spellEnd"/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ar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06E61D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stimate</w:t>
            </w:r>
          </w:p>
        </w:tc>
      </w:tr>
      <w:tr w:rsidR="00D518AA" w:rsidRPr="00D518AA" w14:paraId="1B64950E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F5A6E5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107BA8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0.01067</w:t>
            </w:r>
          </w:p>
        </w:tc>
      </w:tr>
    </w:tbl>
    <w:p w14:paraId="7CB6F653" w14:textId="77777777" w:rsidR="00D518AA" w:rsidRPr="00D518AA" w:rsidRDefault="00D518AA" w:rsidP="00D518AA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bookmarkStart w:id="4" w:name="IDX151"/>
      <w:bookmarkEnd w:id="4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Mixed: Fit Statistics"/>
      </w:tblPr>
      <w:tblGrid>
        <w:gridCol w:w="1852"/>
        <w:gridCol w:w="724"/>
      </w:tblGrid>
      <w:tr w:rsidR="00D518AA" w:rsidRPr="00D518AA" w14:paraId="4376C838" w14:textId="77777777" w:rsidTr="00D518AA">
        <w:trPr>
          <w:tblHeader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214CFDB" w14:textId="77777777" w:rsidR="00D518AA" w:rsidRPr="00D518AA" w:rsidRDefault="00D518AA" w:rsidP="00D51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it Statistics</w:t>
            </w:r>
          </w:p>
        </w:tc>
      </w:tr>
      <w:tr w:rsidR="00D518AA" w:rsidRPr="00D518AA" w14:paraId="4B148793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EBE702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2 Res Log Likeli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A0952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-14222.5</w:t>
            </w:r>
          </w:p>
        </w:tc>
      </w:tr>
      <w:tr w:rsidR="00D518AA" w:rsidRPr="00D518AA" w14:paraId="5A2172A3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A1E4BF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IC (Smaller is Bet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16520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-14220.5</w:t>
            </w:r>
          </w:p>
        </w:tc>
      </w:tr>
      <w:tr w:rsidR="00D518AA" w:rsidRPr="00D518AA" w14:paraId="42D21A0E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37B45A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ICC (Smaller is Bet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EB212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-14220.5</w:t>
            </w:r>
          </w:p>
        </w:tc>
      </w:tr>
      <w:tr w:rsidR="00D518AA" w:rsidRPr="00D518AA" w14:paraId="5E08A6D9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3E69CC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IC (Smaller is Bet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D815E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-14213.5</w:t>
            </w:r>
          </w:p>
        </w:tc>
      </w:tr>
    </w:tbl>
    <w:p w14:paraId="0CF5B96A" w14:textId="77777777" w:rsidR="00D518AA" w:rsidRPr="00D518AA" w:rsidRDefault="00D518AA" w:rsidP="00D518AA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bookmarkStart w:id="5" w:name="IDX152"/>
      <w:bookmarkEnd w:id="5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Mixed: Type 3 Tests of Fixed Effects"/>
      </w:tblPr>
      <w:tblGrid>
        <w:gridCol w:w="1031"/>
        <w:gridCol w:w="742"/>
        <w:gridCol w:w="679"/>
        <w:gridCol w:w="688"/>
        <w:gridCol w:w="601"/>
      </w:tblGrid>
      <w:tr w:rsidR="00D518AA" w:rsidRPr="00D518AA" w14:paraId="4E4A6D55" w14:textId="77777777" w:rsidTr="00D518AA">
        <w:trPr>
          <w:tblHeader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14:paraId="49D6BE2C" w14:textId="77777777" w:rsidR="00D518AA" w:rsidRPr="00D518AA" w:rsidRDefault="00D518AA" w:rsidP="00D51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ype 3 Tests of Fixed Effects</w:t>
            </w:r>
          </w:p>
        </w:tc>
      </w:tr>
      <w:tr w:rsidR="00D518AA" w:rsidRPr="00D518AA" w14:paraId="67BA163A" w14:textId="77777777" w:rsidTr="00D518AA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513D6F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AE7FD8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um 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6B8E55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en 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403F4E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C94071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</w:t>
            </w:r>
            <w:proofErr w:type="spellEnd"/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&gt; F</w:t>
            </w:r>
          </w:p>
        </w:tc>
      </w:tr>
      <w:tr w:rsidR="00D518AA" w:rsidRPr="00D518AA" w14:paraId="1F84C4A8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F38D8D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ECM_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8A5C4C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03B609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8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6B5CB9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D0FCF3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0.6645</w:t>
            </w:r>
          </w:p>
        </w:tc>
      </w:tr>
      <w:tr w:rsidR="00D518AA" w:rsidRPr="00D518AA" w14:paraId="2112E38C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79145B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OLCA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0ED129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7ACD2A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8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1D91BC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16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6CAC17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D518AA" w:rsidRPr="00D518AA" w14:paraId="0679CDFD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B028A1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TD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13A039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F68EBD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8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CEAEF1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1A3BEE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0.7664</w:t>
            </w:r>
          </w:p>
        </w:tc>
      </w:tr>
      <w:tr w:rsidR="00D518AA" w:rsidRPr="00D518AA" w14:paraId="149D4180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E0230D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f0453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AD6FC7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A61F20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8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04F5F3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45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5C57B2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D518AA" w:rsidRPr="00D518AA" w14:paraId="5FB12FE7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E68C76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F0453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A77736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9545A3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8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9D2ACC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12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7FB0E0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D518AA" w:rsidRPr="00D518AA" w14:paraId="70FAC756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87A967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F0454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7AB142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EEE67A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8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0CA452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46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08BB00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D518AA" w:rsidRPr="00D518AA" w14:paraId="12D500E5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BE345D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F1193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EBB305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3F9B7C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8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3CC7A0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8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C32E54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D518AA" w:rsidRPr="00D518AA" w14:paraId="3E8D69E7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900366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F1193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DF07FD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426DFF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8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82977E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2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FA9E08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D518AA" w:rsidRPr="00D518AA" w14:paraId="4A88DAAC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24AA51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F0978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A6D8BD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D5B968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8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369017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302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429CDE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D518AA" w:rsidRPr="00D518AA" w14:paraId="4373D005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39D325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F1322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662A66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7583EA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8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528152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159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381469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D518AA" w:rsidRPr="00D518AA" w14:paraId="0169FD0F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001B6B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F1332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28BC47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CBB28D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8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8DC55B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3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D910E4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D518AA" w:rsidRPr="00D518AA" w14:paraId="3AE3C509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1DD03C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f1549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CA78F2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8EB77A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8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219BCF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50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6341E5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D518AA" w:rsidRPr="00D518AA" w14:paraId="0F820ADA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0AB1C0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f1553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51F787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91DBA6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8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A42E79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64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979027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D518AA" w:rsidRPr="00D518AA" w14:paraId="2FC44C8A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E70924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f0679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56698A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1BCD90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8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AA05E0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379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B01FE3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D518AA" w:rsidRPr="00D518AA" w14:paraId="1054C1FD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B91464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F1542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4FF408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519720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8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1F4D4A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18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E4DF3B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</w:tbl>
    <w:p w14:paraId="1EA2BB70" w14:textId="77777777" w:rsidR="00D518AA" w:rsidRPr="00D518AA" w:rsidRDefault="00D518AA" w:rsidP="00D518AA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bookmarkStart w:id="6" w:name="IDX153"/>
      <w:bookmarkEnd w:id="6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Mixed: Least Squares Means"/>
      </w:tblPr>
      <w:tblGrid>
        <w:gridCol w:w="924"/>
        <w:gridCol w:w="1244"/>
        <w:gridCol w:w="755"/>
        <w:gridCol w:w="791"/>
        <w:gridCol w:w="470"/>
        <w:gridCol w:w="644"/>
        <w:gridCol w:w="614"/>
      </w:tblGrid>
      <w:tr w:rsidR="00D518AA" w:rsidRPr="00D518AA" w14:paraId="0DEAC614" w14:textId="77777777" w:rsidTr="00D518AA">
        <w:trPr>
          <w:tblHeader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14:paraId="63FD77D3" w14:textId="77777777" w:rsidR="00D518AA" w:rsidRPr="00D518AA" w:rsidRDefault="00D518AA" w:rsidP="00D51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east Squares Means</w:t>
            </w:r>
          </w:p>
        </w:tc>
      </w:tr>
      <w:tr w:rsidR="00D518AA" w:rsidRPr="00D518AA" w14:paraId="2A37D73F" w14:textId="77777777" w:rsidTr="00D518AA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BD9A60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D815B0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% Persons 65+</w:t>
            </w: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  <w:t>in Deep Poverty</w:t>
            </w: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  <w:t>2013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C4DF5B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B94514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andard</w:t>
            </w: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9BF1C0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96294A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BAF439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</w:t>
            </w:r>
            <w:proofErr w:type="spellEnd"/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&gt; |t|</w:t>
            </w:r>
          </w:p>
        </w:tc>
      </w:tr>
      <w:tr w:rsidR="00D518AA" w:rsidRPr="00D518AA" w14:paraId="10639DA7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4949A1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F1542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9A72BE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&lt;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30A0EB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0.8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9A0C33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0.004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D2B62D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8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A3B848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18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E19D7D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  <w:tr w:rsidR="00D518AA" w:rsidRPr="00D518AA" w14:paraId="4B901C4B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A3CFF5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F1542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6DBE00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&gt;=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1ED13A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0.7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4D85FF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0.003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1A5F01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8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BB7B43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23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748145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</w:tbl>
    <w:p w14:paraId="729A3632" w14:textId="77777777" w:rsidR="00D518AA" w:rsidRPr="00D518AA" w:rsidRDefault="00D518AA" w:rsidP="00D518AA">
      <w:pPr>
        <w:spacing w:after="0" w:line="240" w:lineRule="auto"/>
        <w:rPr>
          <w:rFonts w:ascii="Arial" w:eastAsia="Times New Roman" w:hAnsi="Arial" w:cs="Arial"/>
          <w:color w:val="000000"/>
          <w:sz w:val="16"/>
          <w:szCs w:val="16"/>
        </w:rPr>
      </w:pPr>
      <w:bookmarkStart w:id="7" w:name="IDX154"/>
      <w:bookmarkEnd w:id="7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Mixed: Differences of Least Squares Means"/>
      </w:tblPr>
      <w:tblGrid>
        <w:gridCol w:w="924"/>
        <w:gridCol w:w="1244"/>
        <w:gridCol w:w="1244"/>
        <w:gridCol w:w="755"/>
        <w:gridCol w:w="791"/>
        <w:gridCol w:w="470"/>
        <w:gridCol w:w="644"/>
        <w:gridCol w:w="614"/>
        <w:gridCol w:w="959"/>
        <w:gridCol w:w="601"/>
      </w:tblGrid>
      <w:tr w:rsidR="00D518AA" w:rsidRPr="00D518AA" w14:paraId="1895521B" w14:textId="77777777" w:rsidTr="00D518AA">
        <w:trPr>
          <w:tblHeader/>
          <w:jc w:val="center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hideMark/>
          </w:tcPr>
          <w:p w14:paraId="211E0AE9" w14:textId="77777777" w:rsidR="00D518AA" w:rsidRPr="00D518AA" w:rsidRDefault="00D518AA" w:rsidP="00D518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ifferences of Least Squares Means</w:t>
            </w:r>
          </w:p>
        </w:tc>
      </w:tr>
      <w:tr w:rsidR="00D518AA" w:rsidRPr="00D518AA" w14:paraId="5CE036C9" w14:textId="77777777" w:rsidTr="00D518AA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7B97E5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7F0DFA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% Persons 65+</w:t>
            </w: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  <w:t>in Deep Poverty</w:t>
            </w: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  <w:t>2013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47E4DE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% Persons 65+</w:t>
            </w: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  <w:t>in Deep Poverty</w:t>
            </w: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  <w:t>2013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240990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8FCF41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andard</w:t>
            </w: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br/>
              <w:t>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0EA07E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2FDE3C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6D832F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r</w:t>
            </w:r>
            <w:proofErr w:type="spellEnd"/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&gt; |t|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4E5E51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djus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8524C4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dj P</w:t>
            </w:r>
          </w:p>
        </w:tc>
      </w:tr>
      <w:tr w:rsidR="00D518AA" w:rsidRPr="00D518AA" w14:paraId="46B78FA8" w14:textId="77777777" w:rsidTr="00D518AA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A2B714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F1542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564FFC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&lt;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474899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&gt;=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B8C516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0.05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6DBCFA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0.003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F79071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8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6D4625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1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28E676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1E21B9" w14:textId="77777777" w:rsidR="00D518AA" w:rsidRPr="00D518AA" w:rsidRDefault="00D518AA" w:rsidP="00D518A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S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007C90" w14:textId="77777777" w:rsidR="00D518AA" w:rsidRPr="00D518AA" w:rsidRDefault="00D518AA" w:rsidP="00D51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18AA">
              <w:rPr>
                <w:rFonts w:ascii="Times New Roman" w:eastAsia="Times New Roman" w:hAnsi="Times New Roman" w:cs="Times New Roman"/>
                <w:sz w:val="16"/>
                <w:szCs w:val="16"/>
              </w:rPr>
              <w:t>&lt;.0001</w:t>
            </w:r>
          </w:p>
        </w:tc>
      </w:tr>
    </w:tbl>
    <w:p w14:paraId="433CCBD2" w14:textId="77777777" w:rsidR="00FD4262" w:rsidRPr="00D518AA" w:rsidRDefault="00FD4262">
      <w:pPr>
        <w:rPr>
          <w:sz w:val="16"/>
          <w:szCs w:val="16"/>
        </w:rPr>
      </w:pPr>
    </w:p>
    <w:sectPr w:rsidR="00FD4262" w:rsidRPr="00D518AA" w:rsidSect="00D518A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8AA"/>
    <w:rsid w:val="00BF4901"/>
    <w:rsid w:val="00D01D93"/>
    <w:rsid w:val="00D518AA"/>
    <w:rsid w:val="00E448E4"/>
    <w:rsid w:val="00FD4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06AF9"/>
  <w15:chartTrackingRefBased/>
  <w15:docId w15:val="{0B67889A-0A19-4227-9579-3B3D93EA2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272536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65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366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48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65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259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653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037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5892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716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1160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3</Words>
  <Characters>195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Freeman-Costin</dc:creator>
  <cp:keywords/>
  <dc:description/>
  <cp:lastModifiedBy>Katherine Freeman-Costin</cp:lastModifiedBy>
  <cp:revision>2</cp:revision>
  <dcterms:created xsi:type="dcterms:W3CDTF">2022-04-24T13:26:00Z</dcterms:created>
  <dcterms:modified xsi:type="dcterms:W3CDTF">2022-04-24T13:26:00Z</dcterms:modified>
</cp:coreProperties>
</file>